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Supplementary Tables: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1: Patient demographics and classification based on response to treatment.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XP: patient affected by xeroderma pigmentosum; M: male; F: female; AK: actinic keratosis. T0: time at patient inclusion; TF: assessment after 4-week treatment with Eryfotona AK-NMSC. </w:t>
      </w:r>
      <w:r>
        <w:rPr>
          <w:vertAlign w:val="superscript"/>
          <w:lang w:val="en-GB" w:eastAsia="es-ES_tradnl"/>
        </w:rPr>
        <w:t xml:space="preserve">A </w:t>
      </w:r>
      <w:r>
        <w:rPr>
          <w:lang w:val="en-GB" w:eastAsia="es-ES_tradnl"/>
        </w:rPr>
        <w:t xml:space="preserve">Classification based on the response </w:t>
      </w:r>
      <w:r>
        <w:rPr>
          <w:lang w:val="en-GB"/>
        </w:rPr>
        <w:t>after 4-week treatment (histology at TF)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10980" w:type="dxa"/>
        <w:jc w:val="left"/>
        <w:tblInd w:w="1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0"/>
        <w:gridCol w:w="875"/>
        <w:gridCol w:w="866"/>
        <w:gridCol w:w="880"/>
        <w:gridCol w:w="1032"/>
        <w:gridCol w:w="1090"/>
        <w:gridCol w:w="3454"/>
        <w:gridCol w:w="1783"/>
      </w:tblGrid>
      <w:tr>
        <w:trPr>
          <w:trHeight w:val="24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Patien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ge (y.o.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Gende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X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ite of lesio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Histology T0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Histolog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TF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Responde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s-ES_tradnl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ery0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_tradnl"/>
              </w:rPr>
              <w:t>9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calp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K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 xml:space="preserve">Epidermal atrophia with focal disarranged basal layer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Fast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ery0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_tradnl"/>
              </w:rPr>
              <w:t>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calp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K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K and lympho-eosinophilic infiltrat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low or partial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ery0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_tradnl"/>
              </w:rPr>
              <w:t>7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calp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K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Focal changes of AK in the context of photodamaged sk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Fast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ry0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_tradnl"/>
              </w:rPr>
              <w:t>2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forearm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K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kin with basal pigmentation and melanophag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Fast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ery0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_tradnl"/>
              </w:rPr>
              <w:t>2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Y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forearm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K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Normal sk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Fast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ery0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_tradnl"/>
              </w:rPr>
              <w:t>7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calp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K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K and lympho-eosinophilic infiltrat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low or partial</w:t>
            </w:r>
          </w:p>
        </w:tc>
      </w:tr>
      <w:tr>
        <w:trPr>
          <w:trHeight w:val="24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ery0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_tradnl"/>
              </w:rPr>
              <w:t>6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No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calp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K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AK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s-ES_tradnl"/>
              </w:rPr>
              <w:t>Slow or partial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Table S2: GO’s biological processes overrepresented in CFC prior to Eryfotona AK-NMSC treatment.</w:t>
      </w:r>
      <w:r>
        <w:rPr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lang w:val="en-GB"/>
        </w:rPr>
        <w:t xml:space="preserve">150 GO’s were detected in the gene set analysis (levels from 3 to 9, p-value &lt;0.005) </w:t>
      </w:r>
      <w:r>
        <w:rPr>
          <w:b/>
          <w:i/>
          <w:lang w:val="en-GB"/>
        </w:rPr>
        <w:t>).</w:t>
      </w:r>
      <w:r>
        <w:rPr>
          <w:b/>
          <w:bCs/>
          <w:i/>
          <w:iCs/>
          <w:sz w:val="22"/>
          <w:szCs w:val="20"/>
          <w:vertAlign w:val="superscript"/>
          <w:lang w:val="en-GB"/>
        </w:rPr>
        <w:t>A</w:t>
      </w:r>
      <w:r>
        <w:rPr>
          <w:b/>
          <w:bCs/>
          <w:i/>
          <w:iCs/>
          <w:sz w:val="22"/>
          <w:szCs w:val="20"/>
          <w:lang w:val="en-GB"/>
        </w:rPr>
        <w:t xml:space="preserve"> </w:t>
      </w:r>
      <w:r>
        <w:rPr>
          <w:bCs/>
          <w:iCs/>
          <w:sz w:val="22"/>
          <w:szCs w:val="20"/>
          <w:lang w:val="en-GB"/>
        </w:rPr>
        <w:t xml:space="preserve">Number of deregulated genes in the analysis. </w:t>
      </w:r>
      <w:r>
        <w:rPr>
          <w:bCs/>
          <w:iCs/>
          <w:sz w:val="22"/>
          <w:szCs w:val="20"/>
          <w:vertAlign w:val="superscript"/>
          <w:lang w:val="en-GB"/>
        </w:rPr>
        <w:t xml:space="preserve">B </w:t>
      </w:r>
      <w:r>
        <w:rPr>
          <w:bCs/>
          <w:iCs/>
          <w:sz w:val="22"/>
          <w:szCs w:val="20"/>
          <w:lang w:val="en-GB"/>
        </w:rPr>
        <w:t>Number of genes included in the Gene Ontology group.</w:t>
      </w:r>
    </w:p>
    <w:p>
      <w:pPr>
        <w:pStyle w:val="Normal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tbl>
      <w:tblPr>
        <w:tblW w:w="137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6130"/>
        <w:gridCol w:w="1980"/>
        <w:gridCol w:w="1642"/>
        <w:gridCol w:w="2299"/>
      </w:tblGrid>
      <w:tr>
        <w:trPr>
          <w:trHeight w:val="247" w:hRule="atLeast"/>
        </w:trPr>
        <w:tc>
          <w:tcPr>
            <w:tcW w:w="1718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8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>ID</w:t>
            </w:r>
          </w:p>
        </w:tc>
        <w:tc>
          <w:tcPr>
            <w:tcW w:w="613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8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>Function</w:t>
            </w:r>
          </w:p>
        </w:tc>
        <w:tc>
          <w:tcPr>
            <w:tcW w:w="19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8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 xml:space="preserve">Number of genes </w:t>
            </w: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4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8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 xml:space="preserve">Total number of genes </w:t>
            </w: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299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8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 xml:space="preserve">Adjusted p value 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518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stablishment of protein localiz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4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4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37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503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rotein transport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3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3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42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04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 cycle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5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5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20E-12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62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lipid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7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4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80E-10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6907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intracellular transport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0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.60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426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ular macromolecule ca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9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8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.48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425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ular lipid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2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8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39E-10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08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organic acid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2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7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26E-1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511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xidation reduc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2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7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.81E-17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597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rbohydrate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2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7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7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975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arboxylic acid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1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7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35E-1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461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ular protein localiz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0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5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35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2240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 cycle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8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4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65E-11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25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DNA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8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4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13E-09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27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hromosome organization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2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3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3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41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ranslation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3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1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355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ular response to str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6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3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5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88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tracellular protein transport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8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3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00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9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NA processing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8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9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7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06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alcohol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2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25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30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mine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6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83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648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heterocycle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67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027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mitotic cell cycle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3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9E-12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60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ensory perception of smell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5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90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51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ular amino acid and derivative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9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4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0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97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sponse to DNA damage stimulu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8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6E-08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09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eneration of precursor metabolites and energy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0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39E-11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027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 phase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4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9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5E-1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8610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ipid biosynthet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9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92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498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ular response to DNA damage stimulu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8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99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28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NA repair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7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72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gulation of cell cycle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82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520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ular amino acid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5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30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 division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11E-1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0087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 phase of mitotic cell cycle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3E-1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3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hromatin assembly or disassembly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12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067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tosi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.28E-1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18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ofactor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.53E-18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2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DNA packaging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8E-08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820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teroid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80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260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NA replic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.25E-1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63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fatty acid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52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508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ransmembrane transport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90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3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ucleosome assembly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44E-07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64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ospholipid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84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604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ipid ca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.94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457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folding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78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5980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nergy derivation by oxidation of organic compound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18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72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ular aromatic compound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7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648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glycerolipid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83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34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gulation of mitotic cell cycle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10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11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oxidative phosphorylation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2E-07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22900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lectron transport chai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43E-11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00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tochondrion organiz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33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10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NA recombin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02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225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ibosome biogenesi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07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69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steroid biosynthet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73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533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ular respiration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73E-10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639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arboxylic acid ca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61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76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itamin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35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32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meiotic cell cycle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24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12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meiosi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96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51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eptide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41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865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ospholipid biosynthet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6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612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sterol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2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63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fatty acid biosynthet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97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607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RNA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10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2157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ipoprotein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84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599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roton transport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81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6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RNA processing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04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895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enol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2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43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gulation of ubiquitin-protein ligase activity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10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007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 cycle checkpoint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.87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2290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spiratory electron transport chain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71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803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RNA processing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37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83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tochondrial transport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31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11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nucleoside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90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6500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tracellular protein transmembrane transport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2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35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ositive regulation of ligase activity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2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44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sitive regulation of ubiquitin-protein ligase activity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73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05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hromosome segreg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.50E-08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437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ositive regulation of ubiquitin-protein ligase activity during mitotic cell cycle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36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44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negative regulation of ubiquitin-protein ligase activity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42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277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P synthesis coupled electron transport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3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43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egative regulation of ubiquitin-protein ligase activity during mitotic cell cycle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24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304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eptide biosynthet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76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26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NA-dependent DNA replic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92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070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gulation of protein secre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95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545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 redox homeostasi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86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28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ucleotide-excision repair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25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215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ipoprotein biosynthet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75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0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DNA ca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15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277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tochondrial ATP synthesis coupled electron transport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37E-07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0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double-strand break repair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52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5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NA elongation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48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497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amino acid lipid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15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939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fatty acid oxid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91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45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NA modification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4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05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pindle organiz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11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09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totic cell cycle checkpoint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21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23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nterobactin biosynthet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9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220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yrimidine nucleotide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88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612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sterol biosynthet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33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06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fatty acid ca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99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060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erobic respir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04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07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lycerol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58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50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PI anchor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61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08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cetyl-CoA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2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69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holesterol biosynthet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92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081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ister chromatid segreg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3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00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tochondrial membrane organiz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44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0070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totic sister chromatid segreg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0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62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targeting to mitochondr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5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26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eoxyribonucleotide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02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28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ase-excision repair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66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026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optotic nuclear change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96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270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NA replication initi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.82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03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eroxisome organization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12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070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egative regulation of protein secre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18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09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ntrosome cycle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22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829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soprenoid biosynthet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96E-06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853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lymph node development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75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6500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rotein-lipid complex assembly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1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003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ery-long-chain fatty acid metabolic process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25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0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DNA fragmentation involved in apoptosi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49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072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ouble-strand break repair via homologous recombin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1E-07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297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nucleotide-excision repair, DNA gap filling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71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637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acyl-CoA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24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827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ulfate transport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22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820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androgen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0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936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yridine nucleotide biosynthet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84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26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deoxyribonucleotide ca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86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4384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igh-density lipoprotein particle clearance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74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62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targeting to peroxisome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39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62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grooming behavior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95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237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quinone cofactor metabol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.01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29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ntrosome duplic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1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3108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mitochondrial respiratory chain complex assembly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7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164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eat gener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44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31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totic recombin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3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007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inner mitochondrial membrane organization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21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263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deoxyribonucleotide biosynthetic process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61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22616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NA strand elong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90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6019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egative regulation of lipase activity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1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437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ery-low-density lipoprotein particle assembly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44E-05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276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NA damage response, detection of DNA damage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36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0089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itotic metaphase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33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5802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basic amino acid transport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37E-03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271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NA strand elongation during DNA replication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30E-04</w:t>
            </w:r>
          </w:p>
        </w:tc>
      </w:tr>
      <w:tr>
        <w:trPr>
          <w:trHeight w:val="247" w:hRule="atLeast"/>
        </w:trPr>
        <w:tc>
          <w:tcPr>
            <w:tcW w:w="171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005</w:t>
            </w:r>
          </w:p>
        </w:tc>
        <w:tc>
          <w:tcPr>
            <w:tcW w:w="613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negative regulation of lipoprotein lipase activity </w:t>
            </w:r>
          </w:p>
        </w:tc>
        <w:tc>
          <w:tcPr>
            <w:tcW w:w="19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64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29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19E-0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3: GO’s biological processes overrepresented in lesional skin post Eryfotona AK-NMSC treatment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  <w:t>66 GO’s were identified in the gene set analysis (levels from 3 to 9, p-value &lt;0.005).</w:t>
      </w:r>
      <w:r>
        <w:rPr>
          <w:b/>
          <w:i/>
          <w:lang w:val="en-GB"/>
        </w:rPr>
        <w:t xml:space="preserve"> </w:t>
      </w:r>
      <w:r>
        <w:rPr>
          <w:bCs/>
          <w:iCs/>
          <w:sz w:val="22"/>
          <w:szCs w:val="20"/>
          <w:vertAlign w:val="superscript"/>
          <w:lang w:val="en-GB"/>
        </w:rPr>
        <w:t>A</w:t>
      </w:r>
      <w:r>
        <w:rPr>
          <w:bCs/>
          <w:iCs/>
          <w:sz w:val="22"/>
          <w:szCs w:val="20"/>
          <w:lang w:val="en-GB"/>
        </w:rPr>
        <w:t xml:space="preserve"> Number of deregulated genes in the analysis. </w:t>
      </w:r>
      <w:r>
        <w:rPr>
          <w:bCs/>
          <w:iCs/>
          <w:sz w:val="22"/>
          <w:szCs w:val="20"/>
          <w:vertAlign w:val="superscript"/>
          <w:lang w:val="en-GB"/>
        </w:rPr>
        <w:t xml:space="preserve">B </w:t>
      </w:r>
      <w:r>
        <w:rPr>
          <w:bCs/>
          <w:iCs/>
          <w:sz w:val="22"/>
          <w:szCs w:val="20"/>
          <w:lang w:val="en-GB"/>
        </w:rPr>
        <w:t>Number of genes included in the Gene Ontology group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7566"/>
        <w:gridCol w:w="1800"/>
        <w:gridCol w:w="1750"/>
        <w:gridCol w:w="1740"/>
      </w:tblGrid>
      <w:tr>
        <w:trPr>
          <w:trHeight w:val="255" w:hRule="atLeast"/>
        </w:trPr>
        <w:tc>
          <w:tcPr>
            <w:tcW w:w="1362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8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>ID</w:t>
            </w:r>
          </w:p>
        </w:tc>
        <w:tc>
          <w:tcPr>
            <w:tcW w:w="756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8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>Function</w:t>
            </w:r>
          </w:p>
        </w:tc>
        <w:tc>
          <w:tcPr>
            <w:tcW w:w="18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>Number of genes</w:t>
            </w: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vertAlign w:val="superscript"/>
                <w:lang w:val="en-GB"/>
              </w:rPr>
              <w:t xml:space="preserve"> A</w:t>
            </w: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 xml:space="preserve"> </w:t>
            </w:r>
          </w:p>
        </w:tc>
        <w:tc>
          <w:tcPr>
            <w:tcW w:w="175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8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>Total number of genes</w:t>
            </w: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740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800000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800000"/>
                <w:sz w:val="22"/>
                <w:szCs w:val="20"/>
                <w:lang w:val="en-GB"/>
              </w:rPr>
              <w:t xml:space="preserve">Adjusted p value 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39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nervous system develop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65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3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09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0646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gulation of cell communication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57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70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03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155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 adhes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88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53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77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846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 development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82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21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65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966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gulation of signal transduc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4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12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4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46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rotein amino acid phosphoryla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93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93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54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88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issue develop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99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08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10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887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organ morphogenesi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11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00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26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92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ular component move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88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6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96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790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mbryonic develop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37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19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63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062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negative regulation of gene express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39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9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62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8870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 motility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4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84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7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6481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negative regulation of transcrip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98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58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37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167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nzyme linked receptor protein signaling pathway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26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32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1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6477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 migra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0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05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8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1501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skeletal system develop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74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94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5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8871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multicellular organismal homeostasi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1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9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31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859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mbryonic morphogenesi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7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4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41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265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as protein signal transduc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9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15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002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actin filament-based proces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3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9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18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1944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vasculature develop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7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4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6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156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blood vessel develop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2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8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7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16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ransmembrane receptor protein tyrosine kinase signaling pathway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18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1056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gulation of small GTPase mediated signal transduc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0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0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.21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40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sponse to cold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02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816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alcium ion transpor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8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20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8015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blood circula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5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7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5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230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homoiothermy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8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4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18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50826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sponse to freezing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7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24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507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heart develop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2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65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657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gulation of Ras protein signal transduc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1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21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33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872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issue morphogenesi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58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158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-substrate adhes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48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6814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sodium ion transpor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8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17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ransmembrane receptor protein serine/threonine kinase signaling pathway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66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9187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yclic nucleotide metabolic proces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.94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0155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gulation of cell adhesion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8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160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-matrix adhes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53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60173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limb develop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7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019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xtracellular matrix organiza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97E-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510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limb morphogenesi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12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0326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mbryonic limb morphogenesis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.22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17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ransforming growth factor beta receptor signaling pathway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30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2573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myeloid leukocyte differentia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3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3007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heart morphogenesi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4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8771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tissue remodeling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11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5785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ositive regulation of cell adhes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96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050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BMP signaling pathway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31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2455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umoral immune response mediated by circulating immunoglobulin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32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684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bone remodeling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05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602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hototransduc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1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0811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ositive regulation of cell-substrate adhes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.77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5216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ell-cell junction organiza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98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0199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ollagen fibril organiza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37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004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actin filament-based move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32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4103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gulation of tissue remodeling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12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5116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embryonic hindlimb morphogenesi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64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0901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midbrain development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79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3462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gulation of ATPase activity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77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32964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collagen biosynthetic proces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18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60070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Wnt receptor signaling pathway through beta-cateni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07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4910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gulation of smooth muscle cell migra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79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7168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receptor guanylyl cyclase signaling pathway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99E-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43171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eptide catabolic proces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0E-0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01957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intramembranous ossification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23E-0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O:0010815</w:t>
            </w:r>
          </w:p>
        </w:tc>
        <w:tc>
          <w:tcPr>
            <w:tcW w:w="756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bradykinin catabolic process 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5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4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30E-0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6:48:00Z</dcterms:created>
  <dc:creator>HCP</dc:creator>
  <dc:description/>
  <cp:keywords/>
  <dc:language>en-US</dc:language>
  <cp:lastModifiedBy>japuig</cp:lastModifiedBy>
  <cp:lastPrinted>2012-01-09T11:16:00Z</cp:lastPrinted>
  <dcterms:modified xsi:type="dcterms:W3CDTF">2013-05-31T10:14:00Z</dcterms:modified>
  <cp:revision>12</cp:revision>
  <dc:subject/>
  <dc:title>Gene set analysis: GO biological process changes (levels from 3 to 9, p-value &lt;0</dc:title>
</cp:coreProperties>
</file>